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1" w:rightFromText="181" w:vertAnchor="page" w:horzAnchor="margin" w:tblpXSpec="center" w:tblpY="1294"/>
        <w:tblW w:w="138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672"/>
        <w:gridCol w:w="1673"/>
        <w:gridCol w:w="1673"/>
        <w:gridCol w:w="1673"/>
        <w:gridCol w:w="1673"/>
        <w:gridCol w:w="3191"/>
      </w:tblGrid>
      <w:tr w:rsidR="004E717D" w14:paraId="6F6872C0" w14:textId="77777777" w:rsidTr="00A91E0F">
        <w:trPr>
          <w:trHeight w:val="426"/>
        </w:trPr>
        <w:tc>
          <w:tcPr>
            <w:tcW w:w="13823" w:type="dxa"/>
            <w:gridSpan w:val="7"/>
            <w:tcBorders>
              <w:bottom w:val="single" w:sz="4" w:space="0" w:color="auto"/>
            </w:tcBorders>
          </w:tcPr>
          <w:p w14:paraId="299E76DA" w14:textId="63BEC18F" w:rsidR="004E717D" w:rsidRPr="00995D92" w:rsidRDefault="00BB1AC3" w:rsidP="00A91E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pendix </w:t>
            </w:r>
            <w:r w:rsidR="001C3AFB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  <w:p w14:paraId="3F42594B" w14:textId="19314A41" w:rsidR="004E717D" w:rsidRPr="005952CA" w:rsidRDefault="004E717D" w:rsidP="00A91E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52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ummar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f Measures used to Assess Outcomes of Interest Across Included Papers </w:t>
            </w:r>
          </w:p>
        </w:tc>
      </w:tr>
      <w:tr w:rsidR="004E717D" w14:paraId="4AF2D24B" w14:textId="5F0317EF" w:rsidTr="00A91E0F">
        <w:trPr>
          <w:trHeight w:val="36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72E28" w14:textId="77777777" w:rsidR="004E717D" w:rsidRPr="00995D92" w:rsidRDefault="004E717D" w:rsidP="00A91E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2787E" w14:textId="49A9DA5D" w:rsidR="004E717D" w:rsidRPr="00D643B1" w:rsidRDefault="004E717D" w:rsidP="00A91E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TSD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549F2" w14:textId="24B49E76" w:rsidR="004E717D" w:rsidRDefault="004E717D" w:rsidP="00A91E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PTSD</w:t>
            </w:r>
            <w:proofErr w:type="spellEnd"/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2B063" w14:textId="5BC21839" w:rsidR="004E717D" w:rsidRPr="005C6199" w:rsidRDefault="004E717D" w:rsidP="00A91E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motion Regulation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5C03F" w14:textId="40427308" w:rsidR="004E717D" w:rsidRPr="00145012" w:rsidRDefault="004E717D" w:rsidP="00A91E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lf-Concept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D1B82" w14:textId="6C4C315B" w:rsidR="004E717D" w:rsidRPr="00145012" w:rsidRDefault="004E717D" w:rsidP="00A91E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Quality of Relationships</w:t>
            </w:r>
          </w:p>
        </w:tc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5365A" w14:textId="46ECEFA8" w:rsidR="004E717D" w:rsidRPr="00145012" w:rsidRDefault="004E717D" w:rsidP="00A91E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cceptability</w:t>
            </w:r>
          </w:p>
        </w:tc>
      </w:tr>
      <w:tr w:rsidR="004E717D" w14:paraId="2BF4ECFA" w14:textId="173CA7B8" w:rsidTr="00A91E0F">
        <w:trPr>
          <w:trHeight w:val="573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07A588B" w14:textId="77777777" w:rsidR="004E717D" w:rsidRPr="00B848B3" w:rsidRDefault="004E717D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8B3">
              <w:rPr>
                <w:rFonts w:ascii="Times New Roman" w:hAnsi="Times New Roman" w:cs="Times New Roman"/>
                <w:sz w:val="20"/>
                <w:szCs w:val="20"/>
              </w:rPr>
              <w:t>Bongaerts</w:t>
            </w:r>
            <w:proofErr w:type="spellEnd"/>
            <w:r w:rsidRPr="00B848B3">
              <w:rPr>
                <w:rFonts w:ascii="Times New Roman" w:hAnsi="Times New Roman" w:cs="Times New Roman"/>
                <w:sz w:val="20"/>
                <w:szCs w:val="20"/>
              </w:rPr>
              <w:t xml:space="preserve"> et al. (2021)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14:paraId="142AF615" w14:textId="77777777" w:rsidR="004E717D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S-5</w:t>
            </w:r>
          </w:p>
          <w:p w14:paraId="50A3A968" w14:textId="4F2F445E" w:rsidR="004E717D" w:rsidRPr="00B848B3" w:rsidRDefault="004E717D" w:rsidP="00A91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L-5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31A6DD9D" w14:textId="402FD2FC" w:rsidR="004E717D" w:rsidRPr="003046FC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Q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699099EA" w14:textId="40283619" w:rsidR="004E717D" w:rsidRPr="003046FC" w:rsidRDefault="004E717D" w:rsidP="00A91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6B6D8397" w14:textId="5043D46B" w:rsidR="004E717D" w:rsidRPr="005870E5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635E3309" w14:textId="420E603A" w:rsidR="004E717D" w:rsidRPr="00D142D9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91" w:type="dxa"/>
            <w:tcBorders>
              <w:top w:val="single" w:sz="4" w:space="0" w:color="auto"/>
            </w:tcBorders>
            <w:vAlign w:val="center"/>
          </w:tcPr>
          <w:p w14:paraId="435383AD" w14:textId="77777777" w:rsidR="004E717D" w:rsidRDefault="004E717D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lingness to engage</w:t>
            </w:r>
          </w:p>
          <w:p w14:paraId="2FD8D1CA" w14:textId="400A9875" w:rsidR="0053726E" w:rsidRPr="00B848B3" w:rsidRDefault="0053726E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opouts</w:t>
            </w:r>
          </w:p>
        </w:tc>
      </w:tr>
      <w:tr w:rsidR="004E717D" w14:paraId="0B673704" w14:textId="1E676B03" w:rsidTr="00A91E0F">
        <w:trPr>
          <w:trHeight w:val="573"/>
        </w:trPr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E340E4E" w14:textId="77777777" w:rsidR="004E717D" w:rsidRPr="00B848B3" w:rsidRDefault="004E717D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8B3">
              <w:rPr>
                <w:rFonts w:ascii="Times New Roman" w:hAnsi="Times New Roman" w:cs="Times New Roman"/>
                <w:sz w:val="20"/>
                <w:szCs w:val="20"/>
              </w:rPr>
              <w:t>Brand et al. (2019)</w:t>
            </w:r>
          </w:p>
        </w:tc>
        <w:tc>
          <w:tcPr>
            <w:tcW w:w="1672" w:type="dxa"/>
            <w:shd w:val="clear" w:color="auto" w:fill="F2F2F2" w:themeFill="background1" w:themeFillShade="F2"/>
            <w:vAlign w:val="center"/>
          </w:tcPr>
          <w:p w14:paraId="5E15BE38" w14:textId="635EA197" w:rsidR="004E717D" w:rsidRPr="00B848B3" w:rsidRDefault="004E717D" w:rsidP="00A91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A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L-C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032F5C2A" w14:textId="05BDD748" w:rsidR="004E717D" w:rsidRPr="00F54A9E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4AEF675D" w14:textId="2AD7D3CD" w:rsidR="004E717D" w:rsidRPr="003046FC" w:rsidRDefault="004E717D" w:rsidP="00A91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S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5D5D25CA" w14:textId="5538F6E5" w:rsidR="004E717D" w:rsidRPr="005870E5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597FA068" w14:textId="3C8E67C3" w:rsidR="004E717D" w:rsidRPr="00D142D9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91" w:type="dxa"/>
            <w:shd w:val="clear" w:color="auto" w:fill="F2F2F2" w:themeFill="background1" w:themeFillShade="F2"/>
            <w:vAlign w:val="center"/>
          </w:tcPr>
          <w:p w14:paraId="090FA0B0" w14:textId="77777777" w:rsidR="004E717D" w:rsidRDefault="004E717D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opouts</w:t>
            </w:r>
          </w:p>
          <w:p w14:paraId="10399073" w14:textId="379444A6" w:rsidR="004E717D" w:rsidRPr="00B848B3" w:rsidRDefault="004E717D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 feedback</w:t>
            </w:r>
          </w:p>
        </w:tc>
      </w:tr>
      <w:tr w:rsidR="004E717D" w14:paraId="1F52F6D2" w14:textId="1FE54C35" w:rsidTr="00A91E0F">
        <w:trPr>
          <w:trHeight w:val="558"/>
        </w:trPr>
        <w:tc>
          <w:tcPr>
            <w:tcW w:w="2268" w:type="dxa"/>
            <w:vAlign w:val="center"/>
          </w:tcPr>
          <w:p w14:paraId="11B64084" w14:textId="77777777" w:rsidR="004E717D" w:rsidRPr="00B848B3" w:rsidRDefault="004E717D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8B3">
              <w:rPr>
                <w:rFonts w:ascii="Times New Roman" w:hAnsi="Times New Roman" w:cs="Times New Roman"/>
                <w:sz w:val="20"/>
                <w:szCs w:val="20"/>
              </w:rPr>
              <w:t>Dumarkaite</w:t>
            </w:r>
            <w:proofErr w:type="spellEnd"/>
            <w:r w:rsidRPr="00B848B3">
              <w:rPr>
                <w:rFonts w:ascii="Times New Roman" w:hAnsi="Times New Roman" w:cs="Times New Roman"/>
                <w:sz w:val="20"/>
                <w:szCs w:val="20"/>
              </w:rPr>
              <w:t xml:space="preserve"> et al. (2021)</w:t>
            </w:r>
          </w:p>
        </w:tc>
        <w:tc>
          <w:tcPr>
            <w:tcW w:w="1672" w:type="dxa"/>
            <w:vAlign w:val="center"/>
          </w:tcPr>
          <w:p w14:paraId="17D5B3F0" w14:textId="4069F6B9" w:rsidR="004E717D" w:rsidRPr="00B848B3" w:rsidRDefault="004E717D" w:rsidP="00A91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Q</w:t>
            </w:r>
          </w:p>
        </w:tc>
        <w:tc>
          <w:tcPr>
            <w:tcW w:w="1673" w:type="dxa"/>
            <w:vAlign w:val="center"/>
          </w:tcPr>
          <w:p w14:paraId="7C64C990" w14:textId="5EF88E71" w:rsidR="004E717D" w:rsidRPr="00F54A9E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Q</w:t>
            </w:r>
          </w:p>
        </w:tc>
        <w:tc>
          <w:tcPr>
            <w:tcW w:w="1673" w:type="dxa"/>
            <w:vAlign w:val="center"/>
          </w:tcPr>
          <w:p w14:paraId="41958F2D" w14:textId="3EA55F83" w:rsidR="004E717D" w:rsidRPr="003046FC" w:rsidRDefault="004E717D" w:rsidP="00A91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vAlign w:val="center"/>
          </w:tcPr>
          <w:p w14:paraId="21A2808D" w14:textId="056489DC" w:rsidR="004E717D" w:rsidRPr="005870E5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vAlign w:val="center"/>
          </w:tcPr>
          <w:p w14:paraId="722A5479" w14:textId="3E2F83C0" w:rsidR="004E717D" w:rsidRPr="00D142D9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91" w:type="dxa"/>
            <w:vAlign w:val="center"/>
          </w:tcPr>
          <w:p w14:paraId="4E1A5D6F" w14:textId="77777777" w:rsidR="004E717D" w:rsidRDefault="004E717D" w:rsidP="00A91E0F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opouts</w:t>
            </w:r>
          </w:p>
          <w:p w14:paraId="647F4FF3" w14:textId="55F0EBDB" w:rsidR="004E717D" w:rsidRDefault="004E717D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8F9">
              <w:rPr>
                <w:rFonts w:ascii="Times New Roman" w:hAnsi="Times New Roman" w:cs="Times New Roman"/>
                <w:sz w:val="20"/>
                <w:szCs w:val="20"/>
              </w:rPr>
              <w:t xml:space="preserve">User </w:t>
            </w:r>
            <w:r w:rsidR="008D5BE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C28F9">
              <w:rPr>
                <w:rFonts w:ascii="Times New Roman" w:hAnsi="Times New Roman" w:cs="Times New Roman"/>
                <w:sz w:val="20"/>
                <w:szCs w:val="20"/>
              </w:rPr>
              <w:t>atisf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ion</w:t>
            </w:r>
          </w:p>
          <w:p w14:paraId="5CF78916" w14:textId="6F46B684" w:rsidR="004E717D" w:rsidRPr="00B848B3" w:rsidRDefault="004E717D" w:rsidP="00A91E0F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0C28F9">
              <w:rPr>
                <w:rFonts w:ascii="Times New Roman" w:hAnsi="Times New Roman" w:cs="Times New Roman"/>
                <w:sz w:val="20"/>
                <w:szCs w:val="20"/>
              </w:rPr>
              <w:t xml:space="preserve">Program </w:t>
            </w:r>
            <w:r w:rsidR="008D5BE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0C28F9">
              <w:rPr>
                <w:rFonts w:ascii="Times New Roman" w:hAnsi="Times New Roman" w:cs="Times New Roman"/>
                <w:sz w:val="20"/>
                <w:szCs w:val="20"/>
              </w:rPr>
              <w:t>sability</w:t>
            </w:r>
          </w:p>
        </w:tc>
      </w:tr>
      <w:tr w:rsidR="004E717D" w14:paraId="1CFD9FD1" w14:textId="3EA72906" w:rsidTr="00A91E0F">
        <w:trPr>
          <w:trHeight w:val="573"/>
        </w:trPr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4CD3AA5C" w14:textId="77777777" w:rsidR="004E717D" w:rsidRPr="00B848B3" w:rsidRDefault="004E717D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8B3">
              <w:rPr>
                <w:rFonts w:ascii="Times New Roman" w:hAnsi="Times New Roman" w:cs="Times New Roman"/>
                <w:sz w:val="20"/>
                <w:szCs w:val="20"/>
              </w:rPr>
              <w:t>Fiorillo</w:t>
            </w:r>
            <w:proofErr w:type="spellEnd"/>
            <w:r w:rsidRPr="00B848B3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  <w:tc>
          <w:tcPr>
            <w:tcW w:w="1672" w:type="dxa"/>
            <w:shd w:val="clear" w:color="auto" w:fill="F2F2F2" w:themeFill="background1" w:themeFillShade="F2"/>
            <w:vAlign w:val="center"/>
          </w:tcPr>
          <w:p w14:paraId="6F3B5D9E" w14:textId="3C2ADB05" w:rsidR="004E717D" w:rsidRPr="00B848B3" w:rsidRDefault="004E717D" w:rsidP="00A91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L-5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53835A34" w14:textId="007D621E" w:rsidR="004E717D" w:rsidRPr="00F54A9E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712854A1" w14:textId="694DFF7A" w:rsidR="004E717D" w:rsidRPr="003046FC" w:rsidRDefault="004E717D" w:rsidP="00A91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3343993A" w14:textId="7D096827" w:rsidR="004E717D" w:rsidRPr="005870E5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435A1FE9" w14:textId="3FDE2368" w:rsidR="004E717D" w:rsidRPr="00D142D9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91" w:type="dxa"/>
            <w:shd w:val="clear" w:color="auto" w:fill="F2F2F2" w:themeFill="background1" w:themeFillShade="F2"/>
            <w:vAlign w:val="center"/>
          </w:tcPr>
          <w:p w14:paraId="27C36D1C" w14:textId="77777777" w:rsidR="004E717D" w:rsidRDefault="004E717D" w:rsidP="00A91E0F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opouts</w:t>
            </w:r>
          </w:p>
          <w:p w14:paraId="0F3D82A0" w14:textId="77777777" w:rsidR="004E717D" w:rsidRDefault="004E717D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28F9">
              <w:rPr>
                <w:rFonts w:ascii="Times New Roman" w:hAnsi="Times New Roman" w:cs="Times New Roman"/>
                <w:sz w:val="20"/>
                <w:szCs w:val="20"/>
              </w:rPr>
              <w:t>C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t Satisfaction Questionnaire</w:t>
            </w:r>
          </w:p>
          <w:p w14:paraId="7386FF50" w14:textId="45C8E820" w:rsidR="004E717D" w:rsidRPr="00B848B3" w:rsidRDefault="004E717D" w:rsidP="00A91E0F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 Usability Scale</w:t>
            </w:r>
          </w:p>
        </w:tc>
      </w:tr>
      <w:tr w:rsidR="004E717D" w14:paraId="554C3966" w14:textId="5A5C3F60" w:rsidTr="00A91E0F">
        <w:trPr>
          <w:trHeight w:val="573"/>
        </w:trPr>
        <w:tc>
          <w:tcPr>
            <w:tcW w:w="2268" w:type="dxa"/>
            <w:vAlign w:val="center"/>
          </w:tcPr>
          <w:p w14:paraId="48E8E33A" w14:textId="77777777" w:rsidR="004E717D" w:rsidRPr="00B848B3" w:rsidRDefault="004E717D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8B3">
              <w:rPr>
                <w:rFonts w:ascii="Times New Roman" w:hAnsi="Times New Roman" w:cs="Times New Roman"/>
                <w:sz w:val="20"/>
                <w:szCs w:val="20"/>
              </w:rPr>
              <w:t>Hassija</w:t>
            </w:r>
            <w:proofErr w:type="spellEnd"/>
            <w:r w:rsidRPr="00B848B3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B848B3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B848B3">
              <w:rPr>
                <w:rFonts w:ascii="Times New Roman" w:hAnsi="Times New Roman" w:cs="Times New Roman"/>
                <w:sz w:val="20"/>
                <w:szCs w:val="20"/>
              </w:rPr>
              <w:t xml:space="preserve"> (2011)</w:t>
            </w:r>
          </w:p>
        </w:tc>
        <w:tc>
          <w:tcPr>
            <w:tcW w:w="1672" w:type="dxa"/>
            <w:vAlign w:val="center"/>
          </w:tcPr>
          <w:p w14:paraId="2961FACB" w14:textId="5321110D" w:rsidR="004E717D" w:rsidRPr="00B848B3" w:rsidRDefault="004E717D" w:rsidP="00A91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L-C</w:t>
            </w:r>
          </w:p>
        </w:tc>
        <w:tc>
          <w:tcPr>
            <w:tcW w:w="1673" w:type="dxa"/>
            <w:vAlign w:val="center"/>
          </w:tcPr>
          <w:p w14:paraId="2EDF059B" w14:textId="6529BCF0" w:rsidR="004E717D" w:rsidRPr="00F54A9E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3" w:type="dxa"/>
            <w:vAlign w:val="center"/>
          </w:tcPr>
          <w:p w14:paraId="3CE6C634" w14:textId="704ED1D2" w:rsidR="004E717D" w:rsidRPr="003046FC" w:rsidRDefault="004E717D" w:rsidP="00A91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vAlign w:val="center"/>
          </w:tcPr>
          <w:p w14:paraId="7C4E89E2" w14:textId="6CED98F3" w:rsidR="004E717D" w:rsidRPr="005870E5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vAlign w:val="center"/>
          </w:tcPr>
          <w:p w14:paraId="6C0CB0DD" w14:textId="480131A2" w:rsidR="004E717D" w:rsidRPr="00D142D9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91" w:type="dxa"/>
            <w:vAlign w:val="center"/>
          </w:tcPr>
          <w:p w14:paraId="3DEA019A" w14:textId="477DEFB6" w:rsidR="004E717D" w:rsidRPr="00B848B3" w:rsidRDefault="004E717D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840">
              <w:rPr>
                <w:rFonts w:ascii="Times New Roman" w:hAnsi="Times New Roman" w:cs="Times New Roman"/>
                <w:sz w:val="20"/>
                <w:szCs w:val="20"/>
              </w:rPr>
              <w:t>The Wyoming Telehealth Trauma Clinic Client Satisfaction Scale</w:t>
            </w:r>
          </w:p>
        </w:tc>
      </w:tr>
      <w:tr w:rsidR="004E717D" w14:paraId="34D023BD" w14:textId="50FE1446" w:rsidTr="00A91E0F">
        <w:trPr>
          <w:trHeight w:val="573"/>
        </w:trPr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842F0B1" w14:textId="77777777" w:rsidR="004E717D" w:rsidRPr="00B848B3" w:rsidRDefault="004E717D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8B3">
              <w:rPr>
                <w:rFonts w:ascii="Times New Roman" w:hAnsi="Times New Roman" w:cs="Times New Roman"/>
                <w:sz w:val="20"/>
                <w:szCs w:val="20"/>
              </w:rPr>
              <w:t>Knaevelsrud</w:t>
            </w:r>
            <w:proofErr w:type="spellEnd"/>
            <w:r w:rsidRPr="00B848B3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  <w:tc>
          <w:tcPr>
            <w:tcW w:w="1672" w:type="dxa"/>
            <w:shd w:val="clear" w:color="auto" w:fill="F2F2F2" w:themeFill="background1" w:themeFillShade="F2"/>
            <w:vAlign w:val="center"/>
          </w:tcPr>
          <w:p w14:paraId="6B18B30E" w14:textId="36980F71" w:rsidR="004E717D" w:rsidRPr="00B848B3" w:rsidRDefault="004E717D" w:rsidP="00A91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S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2D9A0A7C" w14:textId="0D422B31" w:rsidR="004E717D" w:rsidRPr="00F54A9E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09910E31" w14:textId="1AD451B7" w:rsidR="004E717D" w:rsidRPr="003046FC" w:rsidRDefault="004E717D" w:rsidP="00A91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1CDA2ACB" w14:textId="72119AFC" w:rsidR="004E717D" w:rsidRPr="005870E5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78A8820A" w14:textId="70DA006C" w:rsidR="004E717D" w:rsidRPr="00D142D9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91" w:type="dxa"/>
            <w:shd w:val="clear" w:color="auto" w:fill="F2F2F2" w:themeFill="background1" w:themeFillShade="F2"/>
            <w:vAlign w:val="center"/>
          </w:tcPr>
          <w:p w14:paraId="4561FC06" w14:textId="77777777" w:rsidR="004E717D" w:rsidRDefault="004E717D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opouts</w:t>
            </w:r>
          </w:p>
          <w:p w14:paraId="7391A0BB" w14:textId="5B0E4307" w:rsidR="004E717D" w:rsidRPr="00B848B3" w:rsidRDefault="004E717D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 satisfaction questions</w:t>
            </w:r>
          </w:p>
        </w:tc>
      </w:tr>
      <w:tr w:rsidR="004E717D" w14:paraId="03BE3BD5" w14:textId="6AB9CFAB" w:rsidTr="00A91E0F">
        <w:trPr>
          <w:trHeight w:val="573"/>
        </w:trPr>
        <w:tc>
          <w:tcPr>
            <w:tcW w:w="2268" w:type="dxa"/>
            <w:vAlign w:val="center"/>
          </w:tcPr>
          <w:p w14:paraId="2FF7E29A" w14:textId="77777777" w:rsidR="004E717D" w:rsidRPr="00B848B3" w:rsidRDefault="004E717D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8B3">
              <w:rPr>
                <w:rFonts w:ascii="Times New Roman" w:hAnsi="Times New Roman" w:cs="Times New Roman"/>
                <w:sz w:val="20"/>
                <w:szCs w:val="20"/>
              </w:rPr>
              <w:t>Lee et al. (2021)</w:t>
            </w:r>
          </w:p>
        </w:tc>
        <w:tc>
          <w:tcPr>
            <w:tcW w:w="1672" w:type="dxa"/>
            <w:vAlign w:val="center"/>
          </w:tcPr>
          <w:p w14:paraId="53BCF8B9" w14:textId="0295353A" w:rsidR="004E717D" w:rsidRPr="00B848B3" w:rsidRDefault="004E717D" w:rsidP="00A91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vAlign w:val="center"/>
          </w:tcPr>
          <w:p w14:paraId="139EB5B0" w14:textId="18AF216F" w:rsidR="004E717D" w:rsidRPr="00F54A9E" w:rsidRDefault="00AD50F0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vAlign w:val="center"/>
          </w:tcPr>
          <w:p w14:paraId="4AACEAAB" w14:textId="5E4F86A9" w:rsidR="004E717D" w:rsidRPr="003046FC" w:rsidRDefault="004E717D" w:rsidP="00A91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vAlign w:val="center"/>
          </w:tcPr>
          <w:p w14:paraId="66B371C5" w14:textId="2873A75D" w:rsidR="004E717D" w:rsidRPr="005870E5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vAlign w:val="center"/>
          </w:tcPr>
          <w:p w14:paraId="0D206FA1" w14:textId="764F10A3" w:rsidR="004E717D" w:rsidRPr="00D142D9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91" w:type="dxa"/>
            <w:vAlign w:val="center"/>
          </w:tcPr>
          <w:p w14:paraId="30673DE5" w14:textId="4D2E3D02" w:rsidR="004E717D" w:rsidRPr="00B848B3" w:rsidRDefault="004E717D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opouts</w:t>
            </w:r>
          </w:p>
        </w:tc>
      </w:tr>
      <w:tr w:rsidR="004E717D" w14:paraId="0B771419" w14:textId="3CF1F593" w:rsidTr="00A91E0F">
        <w:trPr>
          <w:trHeight w:val="573"/>
        </w:trPr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340A125A" w14:textId="77777777" w:rsidR="004E717D" w:rsidRPr="00B848B3" w:rsidRDefault="004E717D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8B3">
              <w:rPr>
                <w:rFonts w:ascii="Times New Roman" w:hAnsi="Times New Roman" w:cs="Times New Roman"/>
                <w:sz w:val="20"/>
                <w:szCs w:val="20"/>
              </w:rPr>
              <w:t>Robjant</w:t>
            </w:r>
            <w:proofErr w:type="spellEnd"/>
            <w:r w:rsidRPr="00B848B3">
              <w:rPr>
                <w:rFonts w:ascii="Times New Roman" w:hAnsi="Times New Roman" w:cs="Times New Roman"/>
                <w:sz w:val="20"/>
                <w:szCs w:val="20"/>
              </w:rPr>
              <w:t xml:space="preserve"> et al. (2020)</w:t>
            </w:r>
          </w:p>
        </w:tc>
        <w:tc>
          <w:tcPr>
            <w:tcW w:w="1672" w:type="dxa"/>
            <w:shd w:val="clear" w:color="auto" w:fill="F2F2F2" w:themeFill="background1" w:themeFillShade="F2"/>
            <w:vAlign w:val="center"/>
          </w:tcPr>
          <w:p w14:paraId="016ED47A" w14:textId="31279703" w:rsidR="004E717D" w:rsidRPr="00B848B3" w:rsidRDefault="004E717D" w:rsidP="00A91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L-5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13D9EE44" w14:textId="45187BEB" w:rsidR="004E717D" w:rsidRPr="00F54A9E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2A96650C" w14:textId="2BEDEF8A" w:rsidR="004E717D" w:rsidRPr="003046FC" w:rsidRDefault="004E717D" w:rsidP="00A91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66AF4121" w14:textId="77E87153" w:rsidR="004E717D" w:rsidRPr="005870E5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6C628749" w14:textId="523E4283" w:rsidR="004E717D" w:rsidRPr="00D142D9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91" w:type="dxa"/>
            <w:shd w:val="clear" w:color="auto" w:fill="F2F2F2" w:themeFill="background1" w:themeFillShade="F2"/>
            <w:vAlign w:val="center"/>
          </w:tcPr>
          <w:p w14:paraId="1AECDA15" w14:textId="01E74AED" w:rsidR="004E717D" w:rsidRPr="00B848B3" w:rsidRDefault="004E717D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 feedback</w:t>
            </w:r>
          </w:p>
        </w:tc>
      </w:tr>
      <w:tr w:rsidR="004E717D" w14:paraId="58E2ECF1" w14:textId="6302E427" w:rsidTr="00A91E0F">
        <w:trPr>
          <w:trHeight w:val="573"/>
        </w:trPr>
        <w:tc>
          <w:tcPr>
            <w:tcW w:w="2268" w:type="dxa"/>
            <w:vAlign w:val="center"/>
          </w:tcPr>
          <w:p w14:paraId="724ACCF5" w14:textId="77777777" w:rsidR="004E717D" w:rsidRPr="00B848B3" w:rsidRDefault="004E717D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8B3">
              <w:rPr>
                <w:rFonts w:ascii="Times New Roman" w:hAnsi="Times New Roman" w:cs="Times New Roman"/>
                <w:sz w:val="20"/>
                <w:szCs w:val="20"/>
              </w:rPr>
              <w:t>Sabri</w:t>
            </w:r>
            <w:proofErr w:type="spellEnd"/>
            <w:r w:rsidRPr="00B848B3">
              <w:rPr>
                <w:rFonts w:ascii="Times New Roman" w:hAnsi="Times New Roman" w:cs="Times New Roman"/>
                <w:sz w:val="20"/>
                <w:szCs w:val="20"/>
              </w:rPr>
              <w:t xml:space="preserve"> et al. (2021)</w:t>
            </w:r>
          </w:p>
        </w:tc>
        <w:tc>
          <w:tcPr>
            <w:tcW w:w="1672" w:type="dxa"/>
            <w:vAlign w:val="center"/>
          </w:tcPr>
          <w:p w14:paraId="3AA5D6F4" w14:textId="56D9169F" w:rsidR="004E717D" w:rsidRPr="00B848B3" w:rsidRDefault="004E717D" w:rsidP="00A91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Q</w:t>
            </w:r>
          </w:p>
        </w:tc>
        <w:tc>
          <w:tcPr>
            <w:tcW w:w="1673" w:type="dxa"/>
            <w:vAlign w:val="center"/>
          </w:tcPr>
          <w:p w14:paraId="0734238A" w14:textId="5756C454" w:rsidR="004E717D" w:rsidRPr="00F54A9E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3" w:type="dxa"/>
            <w:vAlign w:val="center"/>
          </w:tcPr>
          <w:p w14:paraId="764410E3" w14:textId="620B5B6B" w:rsidR="004E717D" w:rsidRPr="003046FC" w:rsidRDefault="004E717D" w:rsidP="00A91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vAlign w:val="center"/>
          </w:tcPr>
          <w:p w14:paraId="2C48D7AA" w14:textId="2B50757D" w:rsidR="004E717D" w:rsidRPr="005870E5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vAlign w:val="center"/>
          </w:tcPr>
          <w:p w14:paraId="018670B3" w14:textId="398A7AD3" w:rsidR="004E717D" w:rsidRPr="00D142D9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91" w:type="dxa"/>
            <w:vAlign w:val="center"/>
          </w:tcPr>
          <w:p w14:paraId="48B2C82A" w14:textId="77777777" w:rsidR="00541FF6" w:rsidRDefault="00541FF6" w:rsidP="00A91E0F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ivation to participate</w:t>
            </w:r>
          </w:p>
          <w:p w14:paraId="2132075E" w14:textId="77777777" w:rsidR="004E717D" w:rsidRDefault="004E717D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opouts</w:t>
            </w:r>
          </w:p>
          <w:p w14:paraId="1D9E31A3" w14:textId="29E2BBDE" w:rsidR="004E717D" w:rsidRPr="00B848B3" w:rsidRDefault="004E717D" w:rsidP="00A91E0F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 perception and feedback</w:t>
            </w:r>
          </w:p>
        </w:tc>
      </w:tr>
      <w:tr w:rsidR="004E717D" w14:paraId="6F936E61" w14:textId="1522AF02" w:rsidTr="00A91E0F">
        <w:trPr>
          <w:trHeight w:val="573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A8BDC5" w14:textId="77777777" w:rsidR="004E717D" w:rsidRPr="00B848B3" w:rsidRDefault="004E717D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48B3">
              <w:rPr>
                <w:rFonts w:ascii="Times New Roman" w:hAnsi="Times New Roman" w:cs="Times New Roman"/>
                <w:sz w:val="20"/>
                <w:szCs w:val="20"/>
              </w:rPr>
              <w:t>Zehetmair</w:t>
            </w:r>
            <w:proofErr w:type="spellEnd"/>
            <w:r w:rsidRPr="00B848B3">
              <w:rPr>
                <w:rFonts w:ascii="Times New Roman" w:hAnsi="Times New Roman" w:cs="Times New Roman"/>
                <w:sz w:val="20"/>
                <w:szCs w:val="20"/>
              </w:rPr>
              <w:t xml:space="preserve"> et al. (2020)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84F30D" w14:textId="6145BC02" w:rsidR="004E717D" w:rsidRPr="00B848B3" w:rsidRDefault="004E717D" w:rsidP="00A91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-PTSD-5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6D1450" w14:textId="36B6C22D" w:rsidR="004E717D" w:rsidRPr="00F54A9E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B10BB0" w14:textId="68BF135A" w:rsidR="004E717D" w:rsidRPr="003046FC" w:rsidRDefault="004E717D" w:rsidP="00A91E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1A5BD8" w14:textId="48B80B76" w:rsidR="004E717D" w:rsidRPr="005870E5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423F70" w14:textId="1096C553" w:rsidR="004E717D" w:rsidRPr="00D142D9" w:rsidRDefault="004E717D" w:rsidP="00A91E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9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4DEA7E" w14:textId="77777777" w:rsidR="004E717D" w:rsidRDefault="004E717D" w:rsidP="00A91E0F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053E9D">
              <w:rPr>
                <w:rFonts w:ascii="Times New Roman" w:hAnsi="Times New Roman" w:cs="Times New Roman"/>
                <w:sz w:val="20"/>
                <w:szCs w:val="20"/>
              </w:rPr>
              <w:t>Willingness to engage</w:t>
            </w:r>
          </w:p>
          <w:p w14:paraId="1A29E27B" w14:textId="77777777" w:rsidR="004E717D" w:rsidRDefault="004E717D" w:rsidP="00A9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opouts</w:t>
            </w:r>
          </w:p>
          <w:p w14:paraId="1788A0F4" w14:textId="53E24227" w:rsidR="004E717D" w:rsidRPr="00B848B3" w:rsidRDefault="004E717D" w:rsidP="00A91E0F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 feedback</w:t>
            </w:r>
          </w:p>
        </w:tc>
      </w:tr>
      <w:tr w:rsidR="004E717D" w14:paraId="0D88F987" w14:textId="77777777" w:rsidTr="00A91E0F">
        <w:trPr>
          <w:trHeight w:val="768"/>
        </w:trPr>
        <w:tc>
          <w:tcPr>
            <w:tcW w:w="13823" w:type="dxa"/>
            <w:gridSpan w:val="7"/>
            <w:tcBorders>
              <w:top w:val="single" w:sz="4" w:space="0" w:color="auto"/>
            </w:tcBorders>
          </w:tcPr>
          <w:p w14:paraId="05FE72DB" w14:textId="3B4CB7FB" w:rsidR="004E717D" w:rsidRPr="00F54A9E" w:rsidRDefault="004E717D" w:rsidP="00A91E0F">
            <w:pPr>
              <w:spacing w:before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4A9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Note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PS-5 (</w:t>
            </w:r>
            <w:r w:rsidRPr="005011DD">
              <w:rPr>
                <w:rFonts w:ascii="Times New Roman" w:hAnsi="Times New Roman" w:cs="Times New Roman"/>
                <w:sz w:val="18"/>
                <w:szCs w:val="18"/>
              </w:rPr>
              <w:t>Clinician-Administered PTSD Scale for DSM-5</w:t>
            </w:r>
            <w:r w:rsidR="00D959EC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="00D959EC">
              <w:rPr>
                <w:rFonts w:ascii="Times New Roman" w:hAnsi="Times New Roman" w:cs="Times New Roman"/>
                <w:sz w:val="18"/>
                <w:szCs w:val="18"/>
              </w:rPr>
              <w:t>Boeschoten</w:t>
            </w:r>
            <w:proofErr w:type="spellEnd"/>
            <w:r w:rsidR="00D959EC">
              <w:rPr>
                <w:rFonts w:ascii="Times New Roman" w:hAnsi="Times New Roman" w:cs="Times New Roman"/>
                <w:sz w:val="18"/>
                <w:szCs w:val="18"/>
              </w:rPr>
              <w:t xml:space="preserve"> et al., 20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; PCL-5 (Posttraumatic Stress Checklist for DSM-V</w:t>
            </w:r>
            <w:r w:rsidR="00D959EC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7535C4">
              <w:rPr>
                <w:rFonts w:ascii="Times New Roman" w:hAnsi="Times New Roman" w:cs="Times New Roman"/>
                <w:sz w:val="18"/>
                <w:szCs w:val="18"/>
              </w:rPr>
              <w:t>Blevins et al., 20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; PCL-C (Posttraumatic Stress Checklist – Civilian Form</w:t>
            </w:r>
            <w:r w:rsidR="007535C4">
              <w:rPr>
                <w:rFonts w:ascii="Times New Roman" w:hAnsi="Times New Roman" w:cs="Times New Roman"/>
                <w:sz w:val="18"/>
                <w:szCs w:val="18"/>
              </w:rPr>
              <w:t>; Weathers et al., 19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 w:rsidR="0034123B">
              <w:rPr>
                <w:rFonts w:ascii="Times New Roman" w:hAnsi="Times New Roman" w:cs="Times New Roman"/>
                <w:sz w:val="18"/>
                <w:szCs w:val="18"/>
              </w:rPr>
              <w:t>ITQ (International Trauma Questionnaire</w:t>
            </w:r>
            <w:r w:rsidR="007535C4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7535C4" w:rsidRPr="001450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7535C4" w:rsidRPr="00145012">
              <w:rPr>
                <w:rFonts w:ascii="Times New Roman" w:hAnsi="Times New Roman" w:cs="Times New Roman"/>
                <w:sz w:val="18"/>
                <w:szCs w:val="18"/>
              </w:rPr>
              <w:t>Cloitre</w:t>
            </w:r>
            <w:proofErr w:type="spellEnd"/>
            <w:r w:rsidR="007535C4" w:rsidRPr="00145012">
              <w:rPr>
                <w:rFonts w:ascii="Times New Roman" w:hAnsi="Times New Roman" w:cs="Times New Roman"/>
                <w:sz w:val="18"/>
                <w:szCs w:val="18"/>
              </w:rPr>
              <w:t xml:space="preserve"> et </w:t>
            </w:r>
            <w:r w:rsidR="007535C4">
              <w:rPr>
                <w:rFonts w:ascii="Times New Roman" w:hAnsi="Times New Roman" w:cs="Times New Roman"/>
                <w:sz w:val="18"/>
                <w:szCs w:val="18"/>
              </w:rPr>
              <w:t>al., 2018</w:t>
            </w:r>
            <w:r w:rsidR="0034123B">
              <w:rPr>
                <w:rFonts w:ascii="Times New Roman" w:hAnsi="Times New Roman" w:cs="Times New Roman"/>
                <w:sz w:val="18"/>
                <w:szCs w:val="18"/>
              </w:rPr>
              <w:t>); PDS (</w:t>
            </w:r>
            <w:r w:rsidR="00AD50F0" w:rsidRPr="00AD50F0">
              <w:rPr>
                <w:rFonts w:ascii="Times New Roman" w:hAnsi="Times New Roman" w:cs="Times New Roman"/>
                <w:sz w:val="18"/>
                <w:szCs w:val="18"/>
              </w:rPr>
              <w:t>Post-traumatic Stress Diagnostic Scale</w:t>
            </w:r>
            <w:r w:rsidR="00D627E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="00D627E2">
              <w:rPr>
                <w:rFonts w:ascii="Times New Roman" w:hAnsi="Times New Roman" w:cs="Times New Roman"/>
                <w:sz w:val="18"/>
                <w:szCs w:val="18"/>
              </w:rPr>
              <w:t>Foa</w:t>
            </w:r>
            <w:proofErr w:type="spellEnd"/>
            <w:r w:rsidR="00D627E2">
              <w:rPr>
                <w:rFonts w:ascii="Times New Roman" w:hAnsi="Times New Roman" w:cs="Times New Roman"/>
                <w:sz w:val="18"/>
                <w:szCs w:val="18"/>
              </w:rPr>
              <w:t>, 1995</w:t>
            </w:r>
            <w:r w:rsidR="003412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TQ (the Harvard Trauma Questionnaire</w:t>
            </w:r>
            <w:r w:rsidR="00D627E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="00D627E2">
              <w:rPr>
                <w:rFonts w:ascii="Times New Roman" w:hAnsi="Times New Roman" w:cs="Times New Roman"/>
                <w:sz w:val="18"/>
                <w:szCs w:val="18"/>
              </w:rPr>
              <w:t>Mollica</w:t>
            </w:r>
            <w:proofErr w:type="spellEnd"/>
            <w:r w:rsidR="00D627E2">
              <w:rPr>
                <w:rFonts w:ascii="Times New Roman" w:hAnsi="Times New Roman" w:cs="Times New Roman"/>
                <w:sz w:val="18"/>
                <w:szCs w:val="18"/>
              </w:rPr>
              <w:t xml:space="preserve"> et al., 19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; PC-PTSD-5 (</w:t>
            </w:r>
            <w:r w:rsidRPr="00424447">
              <w:rPr>
                <w:rFonts w:ascii="Times New Roman" w:hAnsi="Times New Roman" w:cs="Times New Roman"/>
                <w:sz w:val="18"/>
                <w:szCs w:val="18"/>
              </w:rPr>
              <w:t>Primary Care PTSD Screen for DSM-5</w:t>
            </w:r>
            <w:r w:rsidR="00D627E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="00D627E2">
              <w:rPr>
                <w:rFonts w:ascii="Times New Roman" w:hAnsi="Times New Roman" w:cs="Times New Roman"/>
                <w:sz w:val="18"/>
                <w:szCs w:val="18"/>
              </w:rPr>
              <w:t>Prins</w:t>
            </w:r>
            <w:proofErr w:type="spellEnd"/>
            <w:r w:rsidR="00D627E2">
              <w:rPr>
                <w:rFonts w:ascii="Times New Roman" w:hAnsi="Times New Roman" w:cs="Times New Roman"/>
                <w:sz w:val="18"/>
                <w:szCs w:val="18"/>
              </w:rPr>
              <w:t xml:space="preserve"> et al., 20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34123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AD50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4123B">
              <w:rPr>
                <w:rFonts w:ascii="Times New Roman" w:hAnsi="Times New Roman" w:cs="Times New Roman"/>
                <w:sz w:val="18"/>
                <w:szCs w:val="18"/>
              </w:rPr>
              <w:t>DERS (</w:t>
            </w:r>
            <w:r w:rsidR="0034123B" w:rsidRPr="00F54A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Difficulties in Emotion Re</w:t>
            </w:r>
            <w:r w:rsidR="00341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lation Scale</w:t>
            </w:r>
            <w:r w:rsidR="00C6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Gratz &amp; Roemer, 2004</w:t>
            </w:r>
            <w:r w:rsidR="00341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C6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5AD96BD6" w14:textId="0613EAEC" w:rsidR="008453F4" w:rsidRDefault="008453F4" w:rsidP="00565AB8"/>
    <w:p w14:paraId="45281E73" w14:textId="36975720" w:rsidR="006B5FFD" w:rsidRPr="006F22AC" w:rsidRDefault="006B5FFD" w:rsidP="00565AB8">
      <w:pPr>
        <w:rPr>
          <w:rFonts w:cstheme="minorHAnsi"/>
          <w:b/>
          <w:sz w:val="24"/>
          <w:szCs w:val="24"/>
        </w:rPr>
      </w:pPr>
      <w:r w:rsidRPr="006F22AC">
        <w:rPr>
          <w:rFonts w:cstheme="minorHAnsi"/>
          <w:b/>
          <w:sz w:val="24"/>
          <w:szCs w:val="24"/>
        </w:rPr>
        <w:lastRenderedPageBreak/>
        <w:t>References</w:t>
      </w:r>
    </w:p>
    <w:p w14:paraId="66F63838" w14:textId="71B96636" w:rsidR="006B5FFD" w:rsidRDefault="006F22AC" w:rsidP="00565AB8">
      <w:pPr>
        <w:rPr>
          <w:rFonts w:ascii="Georgia" w:hAnsi="Georgia"/>
          <w:color w:val="000000"/>
          <w:sz w:val="28"/>
          <w:szCs w:val="28"/>
          <w:shd w:val="clear" w:color="auto" w:fill="FFFFFF"/>
        </w:rPr>
      </w:pPr>
      <w:proofErr w:type="spellStart"/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Foa</w:t>
      </w:r>
      <w:proofErr w:type="spellEnd"/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E. B.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 (</w:t>
      </w:r>
      <w:r>
        <w:rPr>
          <w:rStyle w:val="year"/>
          <w:rFonts w:ascii="Georgia" w:hAnsi="Georgia"/>
          <w:color w:val="458B00"/>
          <w:sz w:val="28"/>
          <w:szCs w:val="28"/>
          <w:shd w:val="clear" w:color="auto" w:fill="FFFFFF"/>
        </w:rPr>
        <w:t>1995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). </w:t>
      </w:r>
      <w:r w:rsidRPr="006F22AC">
        <w:rPr>
          <w:rStyle w:val="source"/>
          <w:rFonts w:ascii="Georgia" w:hAnsi="Georgia"/>
          <w:i/>
          <w:color w:val="00008B"/>
          <w:sz w:val="28"/>
          <w:szCs w:val="28"/>
          <w:shd w:val="clear" w:color="auto" w:fill="FFFFFF"/>
        </w:rPr>
        <w:t>Posttraumatic stress diagnostic scale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. </w:t>
      </w:r>
      <w:r>
        <w:rPr>
          <w:rStyle w:val="publisher-loc"/>
          <w:rFonts w:ascii="Georgia" w:hAnsi="Georgia"/>
          <w:color w:val="ADC400"/>
          <w:sz w:val="28"/>
          <w:szCs w:val="28"/>
          <w:shd w:val="clear" w:color="auto" w:fill="FFFFFF"/>
        </w:rPr>
        <w:t>National Computer Systems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.</w:t>
      </w:r>
    </w:p>
    <w:p w14:paraId="70931CD3" w14:textId="01559E94" w:rsidR="006F22AC" w:rsidRDefault="006F22AC" w:rsidP="00565AB8">
      <w:pPr>
        <w:rPr>
          <w:rFonts w:ascii="Georgia" w:hAnsi="Georgia"/>
          <w:color w:val="000000"/>
          <w:sz w:val="28"/>
          <w:szCs w:val="28"/>
          <w:shd w:val="clear" w:color="auto" w:fill="FFFFFF"/>
        </w:rPr>
      </w:pPr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Gratz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K. L.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 &amp; </w:t>
      </w:r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Roemer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L.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 (</w:t>
      </w:r>
      <w:r>
        <w:rPr>
          <w:rStyle w:val="year"/>
          <w:rFonts w:ascii="Georgia" w:hAnsi="Georgia"/>
          <w:color w:val="458B00"/>
          <w:sz w:val="28"/>
          <w:szCs w:val="28"/>
          <w:shd w:val="clear" w:color="auto" w:fill="FFFFFF"/>
        </w:rPr>
        <w:t>2004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). </w:t>
      </w:r>
      <w:r>
        <w:rPr>
          <w:rStyle w:val="article-title"/>
          <w:rFonts w:ascii="Georgia" w:hAnsi="Georgia"/>
          <w:color w:val="3385FF"/>
          <w:sz w:val="28"/>
          <w:szCs w:val="28"/>
          <w:shd w:val="clear" w:color="auto" w:fill="FFFFFF"/>
        </w:rPr>
        <w:t>Multidimensional assessment of emotion regulation and dysregulation: Development, factor structure, and initial validation of the difficulties in emotion regulation scale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. </w:t>
      </w:r>
      <w:r w:rsidRPr="006F22AC">
        <w:rPr>
          <w:rStyle w:val="source"/>
          <w:rFonts w:ascii="Georgia" w:hAnsi="Georgia"/>
          <w:i/>
          <w:color w:val="00008B"/>
          <w:sz w:val="28"/>
          <w:szCs w:val="28"/>
          <w:shd w:val="clear" w:color="auto" w:fill="FFFFFF"/>
        </w:rPr>
        <w:t>Journal of</w:t>
      </w:r>
      <w:r>
        <w:rPr>
          <w:rStyle w:val="source"/>
          <w:rFonts w:ascii="Georgia" w:hAnsi="Georgia"/>
          <w:color w:val="00008B"/>
          <w:sz w:val="28"/>
          <w:szCs w:val="28"/>
          <w:shd w:val="clear" w:color="auto" w:fill="FFFFFF"/>
        </w:rPr>
        <w:t xml:space="preserve"> </w:t>
      </w:r>
      <w:r w:rsidRPr="006F22AC">
        <w:rPr>
          <w:rStyle w:val="source"/>
          <w:rFonts w:ascii="Georgia" w:hAnsi="Georgia"/>
          <w:i/>
          <w:color w:val="00008B"/>
          <w:sz w:val="28"/>
          <w:szCs w:val="28"/>
          <w:shd w:val="clear" w:color="auto" w:fill="FFFFFF"/>
        </w:rPr>
        <w:t xml:space="preserve">Psychopathology and </w:t>
      </w:r>
      <w:proofErr w:type="spellStart"/>
      <w:r w:rsidRPr="006F22AC">
        <w:rPr>
          <w:rStyle w:val="source"/>
          <w:rFonts w:ascii="Georgia" w:hAnsi="Georgia"/>
          <w:i/>
          <w:color w:val="00008B"/>
          <w:sz w:val="28"/>
          <w:szCs w:val="28"/>
          <w:shd w:val="clear" w:color="auto" w:fill="FFFFFF"/>
        </w:rPr>
        <w:t>Behavioral</w:t>
      </w:r>
      <w:proofErr w:type="spellEnd"/>
      <w:r w:rsidRPr="006F22AC">
        <w:rPr>
          <w:rStyle w:val="source"/>
          <w:rFonts w:ascii="Georgia" w:hAnsi="Georgia"/>
          <w:i/>
          <w:color w:val="00008B"/>
          <w:sz w:val="28"/>
          <w:szCs w:val="28"/>
          <w:shd w:val="clear" w:color="auto" w:fill="FFFFFF"/>
        </w:rPr>
        <w:t xml:space="preserve"> Assessment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 w:rsidRPr="00C63E02">
        <w:rPr>
          <w:rStyle w:val="volume"/>
          <w:rFonts w:ascii="Georgia" w:hAnsi="Georgia"/>
          <w:i/>
          <w:color w:val="8470FF"/>
          <w:sz w:val="28"/>
          <w:szCs w:val="28"/>
          <w:shd w:val="clear" w:color="auto" w:fill="FFFFFF"/>
        </w:rPr>
        <w:t>26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(</w:t>
      </w:r>
      <w:r>
        <w:rPr>
          <w:rStyle w:val="issue"/>
          <w:rFonts w:ascii="Georgia" w:hAnsi="Georgia"/>
          <w:color w:val="CC0000"/>
          <w:sz w:val="28"/>
          <w:szCs w:val="28"/>
          <w:shd w:val="clear" w:color="auto" w:fill="FFFFFF"/>
        </w:rPr>
        <w:t>1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), </w:t>
      </w:r>
      <w:r>
        <w:rPr>
          <w:rStyle w:val="fpage"/>
          <w:rFonts w:ascii="Georgia" w:hAnsi="Georgia"/>
          <w:color w:val="FF3300"/>
          <w:sz w:val="28"/>
          <w:szCs w:val="28"/>
          <w:shd w:val="clear" w:color="auto" w:fill="FFFFFF"/>
        </w:rPr>
        <w:t>41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–</w:t>
      </w:r>
      <w:r>
        <w:rPr>
          <w:rStyle w:val="lpage"/>
          <w:rFonts w:ascii="Georgia" w:hAnsi="Georgia"/>
          <w:color w:val="FF00FF"/>
          <w:sz w:val="28"/>
          <w:szCs w:val="28"/>
          <w:shd w:val="clear" w:color="auto" w:fill="FFFFFF"/>
        </w:rPr>
        <w:t>54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.</w:t>
      </w:r>
    </w:p>
    <w:p w14:paraId="4CB15614" w14:textId="6F31D116" w:rsidR="00C63E02" w:rsidRDefault="00C63E02" w:rsidP="00565AB8">
      <w:pPr>
        <w:rPr>
          <w:rFonts w:ascii="Georgia" w:hAnsi="Georgia"/>
          <w:color w:val="000000"/>
          <w:sz w:val="28"/>
          <w:szCs w:val="28"/>
          <w:shd w:val="clear" w:color="auto" w:fill="FFFFFF"/>
        </w:rPr>
      </w:pPr>
      <w:proofErr w:type="spellStart"/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Mollica</w:t>
      </w:r>
      <w:proofErr w:type="spellEnd"/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R. F.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proofErr w:type="spellStart"/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Caspi-Yavin</w:t>
      </w:r>
      <w:proofErr w:type="spellEnd"/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Y.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proofErr w:type="spellStart"/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Bollini</w:t>
      </w:r>
      <w:proofErr w:type="spellEnd"/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P.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Truong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T.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Tor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S.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 &amp; </w:t>
      </w:r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Lavelle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J.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 (</w:t>
      </w:r>
      <w:r>
        <w:rPr>
          <w:rStyle w:val="year"/>
          <w:rFonts w:ascii="Georgia" w:hAnsi="Georgia"/>
          <w:color w:val="458B00"/>
          <w:sz w:val="28"/>
          <w:szCs w:val="28"/>
          <w:shd w:val="clear" w:color="auto" w:fill="FFFFFF"/>
        </w:rPr>
        <w:t>1992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). </w:t>
      </w:r>
      <w:r>
        <w:rPr>
          <w:rStyle w:val="article-title"/>
          <w:rFonts w:ascii="Georgia" w:hAnsi="Georgia"/>
          <w:color w:val="3385FF"/>
          <w:sz w:val="28"/>
          <w:szCs w:val="28"/>
          <w:shd w:val="clear" w:color="auto" w:fill="FFFFFF"/>
        </w:rPr>
        <w:t>The Harvard Trauma Questionnaire: Validating a cross-cultural instrument for measuring torture, trauma, and posttraumatic stress disorder in Indochinese refugees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. </w:t>
      </w:r>
      <w:r w:rsidRPr="00C63E02">
        <w:rPr>
          <w:rStyle w:val="source"/>
          <w:rFonts w:ascii="Georgia" w:hAnsi="Georgia"/>
          <w:i/>
          <w:color w:val="00008B"/>
          <w:sz w:val="28"/>
          <w:szCs w:val="28"/>
          <w:shd w:val="clear" w:color="auto" w:fill="FFFFFF"/>
        </w:rPr>
        <w:t>Journal of Nervous and Mental Disease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 w:rsidRPr="00C63E02">
        <w:rPr>
          <w:rStyle w:val="volume"/>
          <w:rFonts w:ascii="Georgia" w:hAnsi="Georgia"/>
          <w:i/>
          <w:color w:val="8470FF"/>
          <w:sz w:val="28"/>
          <w:szCs w:val="28"/>
          <w:shd w:val="clear" w:color="auto" w:fill="FFFFFF"/>
        </w:rPr>
        <w:t>180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(</w:t>
      </w:r>
      <w:r>
        <w:rPr>
          <w:rStyle w:val="issue"/>
          <w:rFonts w:ascii="Georgia" w:hAnsi="Georgia"/>
          <w:color w:val="CC0000"/>
          <w:sz w:val="28"/>
          <w:szCs w:val="28"/>
          <w:shd w:val="clear" w:color="auto" w:fill="FFFFFF"/>
        </w:rPr>
        <w:t>2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), </w:t>
      </w:r>
      <w:r>
        <w:rPr>
          <w:rStyle w:val="fpage"/>
          <w:rFonts w:ascii="Georgia" w:hAnsi="Georgia"/>
          <w:color w:val="FF3300"/>
          <w:sz w:val="28"/>
          <w:szCs w:val="28"/>
          <w:shd w:val="clear" w:color="auto" w:fill="FFFFFF"/>
        </w:rPr>
        <w:t>111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–</w:t>
      </w:r>
      <w:r>
        <w:rPr>
          <w:rStyle w:val="lpage"/>
          <w:rFonts w:ascii="Georgia" w:hAnsi="Georgia"/>
          <w:color w:val="FF00FF"/>
          <w:sz w:val="28"/>
          <w:szCs w:val="28"/>
          <w:shd w:val="clear" w:color="auto" w:fill="FFFFFF"/>
        </w:rPr>
        <w:t>116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.</w:t>
      </w:r>
    </w:p>
    <w:p w14:paraId="652F33A6" w14:textId="6FF809B0" w:rsidR="000C4ECE" w:rsidRDefault="000C4ECE" w:rsidP="00565AB8">
      <w:pPr>
        <w:rPr>
          <w:rFonts w:ascii="Georgia" w:hAnsi="Georgia"/>
          <w:color w:val="000000"/>
          <w:sz w:val="28"/>
          <w:szCs w:val="28"/>
          <w:shd w:val="clear" w:color="auto" w:fill="FFFFFF"/>
        </w:rPr>
      </w:pPr>
      <w:proofErr w:type="spellStart"/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Prins</w:t>
      </w:r>
      <w:proofErr w:type="spellEnd"/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A.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proofErr w:type="spellStart"/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Bovin</w:t>
      </w:r>
      <w:proofErr w:type="spellEnd"/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M. J.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proofErr w:type="spellStart"/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Smolenski</w:t>
      </w:r>
      <w:proofErr w:type="spellEnd"/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D. J.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Marx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B. P.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proofErr w:type="spellStart"/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Kimerling</w:t>
      </w:r>
      <w:proofErr w:type="spellEnd"/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R.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Jenkins-</w:t>
      </w:r>
      <w:proofErr w:type="spellStart"/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Guarnieri</w:t>
      </w:r>
      <w:proofErr w:type="spellEnd"/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M. A.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proofErr w:type="spellStart"/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Kaloupek</w:t>
      </w:r>
      <w:proofErr w:type="spellEnd"/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D. G.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proofErr w:type="spellStart"/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Schnurr</w:t>
      </w:r>
      <w:proofErr w:type="spellEnd"/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P. P.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Kaiser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A. P.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 &amp; </w:t>
      </w:r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Leyva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Y. E.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 (</w:t>
      </w:r>
      <w:r>
        <w:rPr>
          <w:rStyle w:val="year"/>
          <w:rFonts w:ascii="Georgia" w:hAnsi="Georgia"/>
          <w:color w:val="458B00"/>
          <w:sz w:val="28"/>
          <w:szCs w:val="28"/>
          <w:shd w:val="clear" w:color="auto" w:fill="FFFFFF"/>
        </w:rPr>
        <w:t>2016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). </w:t>
      </w:r>
      <w:r>
        <w:rPr>
          <w:rStyle w:val="article-title"/>
          <w:rFonts w:ascii="Georgia" w:hAnsi="Georgia"/>
          <w:color w:val="3385FF"/>
          <w:sz w:val="28"/>
          <w:szCs w:val="28"/>
          <w:shd w:val="clear" w:color="auto" w:fill="FFFFFF"/>
        </w:rPr>
        <w:t>The primary care PTSD screen for DSM-5 (PC-PTSD-5): Development and evaluation within a veteran primary care sample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. </w:t>
      </w:r>
      <w:r w:rsidRPr="000C4ECE">
        <w:rPr>
          <w:rStyle w:val="source"/>
          <w:rFonts w:ascii="Georgia" w:hAnsi="Georgia"/>
          <w:i/>
          <w:color w:val="00008B"/>
          <w:sz w:val="28"/>
          <w:szCs w:val="28"/>
          <w:shd w:val="clear" w:color="auto" w:fill="FFFFFF"/>
        </w:rPr>
        <w:t>Journal of General Internal Medicine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ins w:id="0" w:author="Unknown">
        <w:r>
          <w:rPr>
            <w:rStyle w:val="Emphasis"/>
            <w:rFonts w:ascii="Georgia" w:hAnsi="Georgia"/>
            <w:color w:val="8470FF"/>
            <w:sz w:val="28"/>
            <w:szCs w:val="28"/>
            <w:shd w:val="clear" w:color="auto" w:fill="FFFFFF"/>
          </w:rPr>
          <w:t>31</w:t>
        </w:r>
      </w:ins>
      <w:del w:id="1" w:author="Unknown">
        <w:r>
          <w:rPr>
            <w:rStyle w:val="volume"/>
            <w:rFonts w:ascii="Georgia" w:hAnsi="Georgia"/>
            <w:color w:val="8470FF"/>
            <w:sz w:val="28"/>
            <w:szCs w:val="28"/>
            <w:shd w:val="clear" w:color="auto" w:fill="FFFFFF"/>
          </w:rPr>
          <w:delText>31</w:delText>
        </w:r>
      </w:del>
      <w:r>
        <w:rPr>
          <w:rFonts w:ascii="Georgia" w:hAnsi="Georgia"/>
          <w:color w:val="000000"/>
          <w:sz w:val="28"/>
          <w:szCs w:val="28"/>
          <w:shd w:val="clear" w:color="auto" w:fill="FFFFFF"/>
        </w:rPr>
        <w:t>(</w:t>
      </w:r>
      <w:r>
        <w:rPr>
          <w:rStyle w:val="issue"/>
          <w:rFonts w:ascii="Georgia" w:hAnsi="Georgia"/>
          <w:color w:val="CC0000"/>
          <w:sz w:val="28"/>
          <w:szCs w:val="28"/>
          <w:shd w:val="clear" w:color="auto" w:fill="FFFFFF"/>
        </w:rPr>
        <w:t>10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), </w:t>
      </w:r>
      <w:r>
        <w:rPr>
          <w:rStyle w:val="fpage"/>
          <w:rFonts w:ascii="Georgia" w:hAnsi="Georgia"/>
          <w:color w:val="FF3300"/>
          <w:sz w:val="28"/>
          <w:szCs w:val="28"/>
          <w:shd w:val="clear" w:color="auto" w:fill="FFFFFF"/>
        </w:rPr>
        <w:t>1206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–</w:t>
      </w:r>
      <w:r>
        <w:rPr>
          <w:rStyle w:val="lpage"/>
          <w:rFonts w:ascii="Georgia" w:hAnsi="Georgia"/>
          <w:color w:val="FF00FF"/>
          <w:sz w:val="28"/>
          <w:szCs w:val="28"/>
          <w:shd w:val="clear" w:color="auto" w:fill="FFFFFF"/>
        </w:rPr>
        <w:t>1211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.</w:t>
      </w:r>
    </w:p>
    <w:p w14:paraId="199896AF" w14:textId="324B1564" w:rsidR="001E003A" w:rsidRDefault="001E003A" w:rsidP="00565AB8"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Weathers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F. W.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proofErr w:type="spellStart"/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Litz</w:t>
      </w:r>
      <w:proofErr w:type="spellEnd"/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B. T.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Herman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D. S.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proofErr w:type="spellStart"/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Huska</w:t>
      </w:r>
      <w:proofErr w:type="spellEnd"/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J. A.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 &amp; </w:t>
      </w:r>
      <w:r>
        <w:rPr>
          <w:rStyle w:val="surname"/>
          <w:rFonts w:ascii="Georgia" w:hAnsi="Georgia"/>
          <w:color w:val="008B8B"/>
          <w:sz w:val="28"/>
          <w:szCs w:val="28"/>
          <w:shd w:val="clear" w:color="auto" w:fill="FFFFFF"/>
        </w:rPr>
        <w:t>Keane</w:t>
      </w:r>
      <w:r>
        <w:rPr>
          <w:rStyle w:val="x"/>
          <w:rFonts w:ascii="Georgia" w:hAnsi="Georgia"/>
          <w:color w:val="000000"/>
          <w:sz w:val="28"/>
          <w:szCs w:val="28"/>
          <w:shd w:val="clear" w:color="auto" w:fill="FFFFFF"/>
        </w:rPr>
        <w:t>, </w:t>
      </w:r>
      <w:r>
        <w:rPr>
          <w:rStyle w:val="given-names"/>
          <w:rFonts w:ascii="Georgia" w:hAnsi="Georgia"/>
          <w:color w:val="FF1493"/>
          <w:sz w:val="28"/>
          <w:szCs w:val="28"/>
          <w:shd w:val="clear" w:color="auto" w:fill="FFFFFF"/>
        </w:rPr>
        <w:t>T. M.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 (</w:t>
      </w:r>
      <w:r>
        <w:rPr>
          <w:rStyle w:val="year"/>
          <w:rFonts w:ascii="Georgia" w:hAnsi="Georgia"/>
          <w:color w:val="458B00"/>
          <w:sz w:val="28"/>
          <w:szCs w:val="28"/>
          <w:shd w:val="clear" w:color="auto" w:fill="FFFFFF"/>
        </w:rPr>
        <w:t>1993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). </w:t>
      </w:r>
      <w:r>
        <w:rPr>
          <w:rStyle w:val="chapter-title"/>
          <w:rFonts w:ascii="Georgia" w:hAnsi="Georgia"/>
          <w:color w:val="000000"/>
          <w:sz w:val="28"/>
          <w:szCs w:val="28"/>
          <w:shd w:val="clear" w:color="auto" w:fill="FFFFFF"/>
        </w:rPr>
        <w:t>The PTSD Checklist (PCL): Reliability, validity, and diagnostic utility</w:t>
      </w:r>
      <w:r>
        <w:rPr>
          <w:rFonts w:ascii="Georgia" w:hAnsi="Georgia"/>
          <w:color w:val="000000"/>
          <w:sz w:val="28"/>
          <w:szCs w:val="28"/>
          <w:shd w:val="clear" w:color="auto" w:fill="FFFFFF"/>
        </w:rPr>
        <w:t>. </w:t>
      </w:r>
      <w:ins w:id="2" w:author="Unknown">
        <w:r>
          <w:rPr>
            <w:rStyle w:val="Emphasis"/>
            <w:rFonts w:ascii="Georgia" w:hAnsi="Georgia"/>
            <w:color w:val="000000"/>
            <w:sz w:val="28"/>
            <w:szCs w:val="28"/>
            <w:shd w:val="clear" w:color="auto" w:fill="FFFFFF"/>
          </w:rPr>
          <w:t>International Society Traumatic Stress Studies</w:t>
        </w:r>
        <w:r>
          <w:rPr>
            <w:rStyle w:val="publisher-name"/>
            <w:rFonts w:ascii="Georgia" w:hAnsi="Georgia"/>
            <w:color w:val="FF80C0"/>
            <w:sz w:val="28"/>
            <w:szCs w:val="28"/>
            <w:shd w:val="clear" w:color="auto" w:fill="FFFFFF"/>
          </w:rPr>
          <w:t>, </w:t>
        </w:r>
        <w:r>
          <w:rPr>
            <w:rStyle w:val="Emphasis"/>
            <w:rFonts w:ascii="Georgia" w:hAnsi="Georgia"/>
            <w:color w:val="FF80C0"/>
            <w:sz w:val="28"/>
            <w:szCs w:val="28"/>
            <w:shd w:val="clear" w:color="auto" w:fill="FFFFFF"/>
          </w:rPr>
          <w:t>2</w:t>
        </w:r>
        <w:r>
          <w:rPr>
            <w:rStyle w:val="publisher-name"/>
            <w:rFonts w:ascii="Georgia" w:hAnsi="Georgia"/>
            <w:color w:val="FF80C0"/>
            <w:sz w:val="28"/>
            <w:szCs w:val="28"/>
            <w:shd w:val="clear" w:color="auto" w:fill="FFFFFF"/>
          </w:rPr>
          <w:t>, 90-9</w:t>
        </w:r>
        <w:bookmarkStart w:id="3" w:name="_GoBack"/>
        <w:bookmarkEnd w:id="3"/>
        <w:r>
          <w:rPr>
            <w:rStyle w:val="publisher-name"/>
            <w:rFonts w:ascii="Georgia" w:hAnsi="Georgia"/>
            <w:color w:val="FF80C0"/>
            <w:sz w:val="28"/>
            <w:szCs w:val="28"/>
            <w:shd w:val="clear" w:color="auto" w:fill="FFFFFF"/>
          </w:rPr>
          <w:t>2</w:t>
        </w:r>
      </w:ins>
      <w:r>
        <w:rPr>
          <w:rFonts w:ascii="Georgia" w:hAnsi="Georgia"/>
          <w:color w:val="000000"/>
          <w:sz w:val="28"/>
          <w:szCs w:val="28"/>
          <w:shd w:val="clear" w:color="auto" w:fill="FFFFFF"/>
        </w:rPr>
        <w:t>.</w:t>
      </w:r>
    </w:p>
    <w:sectPr w:rsidR="001E003A" w:rsidSect="00D643B1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38350B" w14:textId="77777777" w:rsidR="00BF699E" w:rsidRDefault="00BF699E" w:rsidP="000F58BB">
      <w:pPr>
        <w:spacing w:after="0" w:line="240" w:lineRule="auto"/>
      </w:pPr>
      <w:r>
        <w:separator/>
      </w:r>
    </w:p>
  </w:endnote>
  <w:endnote w:type="continuationSeparator" w:id="0">
    <w:p w14:paraId="2DF2C16B" w14:textId="77777777" w:rsidR="00BF699E" w:rsidRDefault="00BF699E" w:rsidP="000F58BB">
      <w:pPr>
        <w:spacing w:after="0" w:line="240" w:lineRule="auto"/>
      </w:pPr>
      <w:r>
        <w:continuationSeparator/>
      </w:r>
    </w:p>
  </w:endnote>
  <w:endnote w:type="continuationNotice" w:id="1">
    <w:p w14:paraId="08C480BE" w14:textId="77777777" w:rsidR="00BF699E" w:rsidRDefault="00BF69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A49E99" w14:textId="77777777" w:rsidR="00BF699E" w:rsidRDefault="00BF699E" w:rsidP="000F58BB">
      <w:pPr>
        <w:spacing w:after="0" w:line="240" w:lineRule="auto"/>
      </w:pPr>
      <w:r>
        <w:separator/>
      </w:r>
    </w:p>
  </w:footnote>
  <w:footnote w:type="continuationSeparator" w:id="0">
    <w:p w14:paraId="19F120E4" w14:textId="77777777" w:rsidR="00BF699E" w:rsidRDefault="00BF699E" w:rsidP="000F58BB">
      <w:pPr>
        <w:spacing w:after="0" w:line="240" w:lineRule="auto"/>
      </w:pPr>
      <w:r>
        <w:continuationSeparator/>
      </w:r>
    </w:p>
  </w:footnote>
  <w:footnote w:type="continuationNotice" w:id="1">
    <w:p w14:paraId="378E93C3" w14:textId="77777777" w:rsidR="00BF699E" w:rsidRDefault="00BF699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2C697A" w14:textId="0CC2D9E0" w:rsidR="00BB1AC3" w:rsidRDefault="00BB1AC3">
    <w:pPr>
      <w:pStyle w:val="Header"/>
    </w:pPr>
    <w:r w:rsidRPr="000C09FD">
      <w:rPr>
        <w:rFonts w:ascii="Times New Roman" w:hAnsi="Times New Roman" w:cs="Times New Roman"/>
        <w:color w:val="BFBFBF" w:themeColor="background1" w:themeShade="BF"/>
        <w:sz w:val="24"/>
        <w:szCs w:val="24"/>
      </w:rPr>
      <w:t>DIGITAL-BASED INTERVENTIONS FOR CPTS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3B1"/>
    <w:rsid w:val="0001739E"/>
    <w:rsid w:val="00053E9D"/>
    <w:rsid w:val="000C28F9"/>
    <w:rsid w:val="000C4ECE"/>
    <w:rsid w:val="000F58BB"/>
    <w:rsid w:val="0010022C"/>
    <w:rsid w:val="00184323"/>
    <w:rsid w:val="001C3AFB"/>
    <w:rsid w:val="001E003A"/>
    <w:rsid w:val="00336568"/>
    <w:rsid w:val="0034123B"/>
    <w:rsid w:val="00424447"/>
    <w:rsid w:val="00471AA7"/>
    <w:rsid w:val="00495238"/>
    <w:rsid w:val="004B71CB"/>
    <w:rsid w:val="004E717D"/>
    <w:rsid w:val="005011DD"/>
    <w:rsid w:val="0053726E"/>
    <w:rsid w:val="00541FF6"/>
    <w:rsid w:val="00565AB8"/>
    <w:rsid w:val="005B515F"/>
    <w:rsid w:val="0062109A"/>
    <w:rsid w:val="006B29DD"/>
    <w:rsid w:val="006B5FFD"/>
    <w:rsid w:val="006F22AC"/>
    <w:rsid w:val="007535C4"/>
    <w:rsid w:val="00801854"/>
    <w:rsid w:val="008124EA"/>
    <w:rsid w:val="008453F4"/>
    <w:rsid w:val="008D5BE9"/>
    <w:rsid w:val="00A43608"/>
    <w:rsid w:val="00A439F9"/>
    <w:rsid w:val="00A70BC8"/>
    <w:rsid w:val="00A91E0F"/>
    <w:rsid w:val="00AD50F0"/>
    <w:rsid w:val="00BB1AC3"/>
    <w:rsid w:val="00BE4840"/>
    <w:rsid w:val="00BF699E"/>
    <w:rsid w:val="00C61C00"/>
    <w:rsid w:val="00C63E02"/>
    <w:rsid w:val="00CC09A7"/>
    <w:rsid w:val="00D627E2"/>
    <w:rsid w:val="00D643B1"/>
    <w:rsid w:val="00D959EC"/>
    <w:rsid w:val="00DD7F45"/>
    <w:rsid w:val="00F40325"/>
    <w:rsid w:val="00F54A9E"/>
    <w:rsid w:val="00F84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B76349"/>
  <w15:chartTrackingRefBased/>
  <w15:docId w15:val="{995A4117-8AD6-400F-8D80-7FE3ADC7B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3B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24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4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4EA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4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4EA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4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4EA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0F5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8BB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0F5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8BB"/>
    <w:rPr>
      <w:lang w:val="en-AU"/>
    </w:rPr>
  </w:style>
  <w:style w:type="character" w:customStyle="1" w:styleId="surname">
    <w:name w:val="surname"/>
    <w:basedOn w:val="DefaultParagraphFont"/>
    <w:rsid w:val="006F22AC"/>
  </w:style>
  <w:style w:type="character" w:customStyle="1" w:styleId="x">
    <w:name w:val="x"/>
    <w:basedOn w:val="DefaultParagraphFont"/>
    <w:rsid w:val="006F22AC"/>
  </w:style>
  <w:style w:type="character" w:customStyle="1" w:styleId="given-names">
    <w:name w:val="given-names"/>
    <w:basedOn w:val="DefaultParagraphFont"/>
    <w:rsid w:val="006F22AC"/>
  </w:style>
  <w:style w:type="character" w:customStyle="1" w:styleId="year">
    <w:name w:val="year"/>
    <w:basedOn w:val="DefaultParagraphFont"/>
    <w:rsid w:val="006F22AC"/>
  </w:style>
  <w:style w:type="character" w:customStyle="1" w:styleId="source">
    <w:name w:val="source"/>
    <w:basedOn w:val="DefaultParagraphFont"/>
    <w:rsid w:val="006F22AC"/>
  </w:style>
  <w:style w:type="character" w:customStyle="1" w:styleId="publisher-loc">
    <w:name w:val="publisher-loc"/>
    <w:basedOn w:val="DefaultParagraphFont"/>
    <w:rsid w:val="006F22AC"/>
  </w:style>
  <w:style w:type="character" w:customStyle="1" w:styleId="article-title">
    <w:name w:val="article-title"/>
    <w:basedOn w:val="DefaultParagraphFont"/>
    <w:rsid w:val="006F22AC"/>
  </w:style>
  <w:style w:type="character" w:customStyle="1" w:styleId="volume">
    <w:name w:val="volume"/>
    <w:basedOn w:val="DefaultParagraphFont"/>
    <w:rsid w:val="006F22AC"/>
  </w:style>
  <w:style w:type="character" w:customStyle="1" w:styleId="issue">
    <w:name w:val="issue"/>
    <w:basedOn w:val="DefaultParagraphFont"/>
    <w:rsid w:val="006F22AC"/>
  </w:style>
  <w:style w:type="character" w:customStyle="1" w:styleId="fpage">
    <w:name w:val="fpage"/>
    <w:basedOn w:val="DefaultParagraphFont"/>
    <w:rsid w:val="006F22AC"/>
  </w:style>
  <w:style w:type="character" w:customStyle="1" w:styleId="lpage">
    <w:name w:val="lpage"/>
    <w:basedOn w:val="DefaultParagraphFont"/>
    <w:rsid w:val="006F22AC"/>
  </w:style>
  <w:style w:type="character" w:styleId="Emphasis">
    <w:name w:val="Emphasis"/>
    <w:basedOn w:val="DefaultParagraphFont"/>
    <w:uiPriority w:val="20"/>
    <w:qFormat/>
    <w:rsid w:val="000C4ECE"/>
    <w:rPr>
      <w:i/>
      <w:iCs/>
    </w:rPr>
  </w:style>
  <w:style w:type="character" w:customStyle="1" w:styleId="chapter-title">
    <w:name w:val="chapter-title"/>
    <w:basedOn w:val="DefaultParagraphFont"/>
    <w:rsid w:val="001E003A"/>
  </w:style>
  <w:style w:type="character" w:customStyle="1" w:styleId="publisher-name">
    <w:name w:val="publisher-name"/>
    <w:basedOn w:val="DefaultParagraphFont"/>
    <w:rsid w:val="001E00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CB4D7BAE542C4FAFDD502B89ABFBB3" ma:contentTypeVersion="14" ma:contentTypeDescription="Create a new document." ma:contentTypeScope="" ma:versionID="d5f22b1d76f3fc54bd02f23a8fa22df4">
  <xsd:schema xmlns:xsd="http://www.w3.org/2001/XMLSchema" xmlns:xs="http://www.w3.org/2001/XMLSchema" xmlns:p="http://schemas.microsoft.com/office/2006/metadata/properties" xmlns:ns3="ddfe8d6a-3a57-4f3e-8c6d-cf8dda8921a1" xmlns:ns4="607dd398-c8e9-4d05-b209-5b00d7824024" targetNamespace="http://schemas.microsoft.com/office/2006/metadata/properties" ma:root="true" ma:fieldsID="fdb46bcebd28dfb2c5ababe3cd79eb3f" ns3:_="" ns4:_="">
    <xsd:import namespace="ddfe8d6a-3a57-4f3e-8c6d-cf8dda8921a1"/>
    <xsd:import namespace="607dd398-c8e9-4d05-b209-5b00d782402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fe8d6a-3a57-4f3e-8c6d-cf8dda8921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7dd398-c8e9-4d05-b209-5b00d782402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258C024-FE64-4811-A3F2-A5BC73735F9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06E8B21-639E-4782-A424-05593C3C5C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fe8d6a-3a57-4f3e-8c6d-cf8dda8921a1"/>
    <ds:schemaRef ds:uri="607dd398-c8e9-4d05-b209-5b00d78240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7068D5-E4B3-4964-A383-9D3370F63D4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2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onology</Company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Blackie</dc:creator>
  <cp:keywords/>
  <dc:description/>
  <cp:lastModifiedBy>Admin</cp:lastModifiedBy>
  <cp:revision>27</cp:revision>
  <dcterms:created xsi:type="dcterms:W3CDTF">2021-11-30T00:07:00Z</dcterms:created>
  <dcterms:modified xsi:type="dcterms:W3CDTF">2024-03-21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CB4D7BAE542C4FAFDD502B89ABFBB3</vt:lpwstr>
  </property>
</Properties>
</file>